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D25" w:rsidRPr="00F61E96" w:rsidRDefault="00163D25" w:rsidP="00A93300">
      <w:pPr>
        <w:rPr>
          <w:b/>
        </w:rPr>
      </w:pPr>
      <w:r w:rsidRPr="00D6724C">
        <w:rPr>
          <w:rFonts w:ascii="Arial" w:hAnsi="Arial"/>
          <w:b/>
        </w:rPr>
        <w:t xml:space="preserve">Additional file </w:t>
      </w:r>
      <w:r>
        <w:rPr>
          <w:rFonts w:ascii="Arial" w:hAnsi="Arial"/>
          <w:b/>
        </w:rPr>
        <w:t>7</w:t>
      </w:r>
      <w:r w:rsidRPr="00D6724C">
        <w:rPr>
          <w:rFonts w:ascii="Arial" w:hAnsi="Arial"/>
          <w:b/>
        </w:rPr>
        <w:t>:  Primers used and barley gene GenBank accession numbers</w:t>
      </w:r>
      <w:r>
        <w:rPr>
          <w:b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384"/>
        <w:gridCol w:w="284"/>
        <w:gridCol w:w="7087"/>
        <w:gridCol w:w="1134"/>
      </w:tblGrid>
      <w:tr w:rsidR="00163D25">
        <w:tc>
          <w:tcPr>
            <w:tcW w:w="9889" w:type="dxa"/>
            <w:gridSpan w:val="4"/>
          </w:tcPr>
          <w:p w:rsidR="00163D25" w:rsidRPr="007406EF" w:rsidRDefault="00163D25" w:rsidP="00A93300">
            <w:pPr>
              <w:spacing w:line="360" w:lineRule="auto"/>
              <w:rPr>
                <w:b/>
              </w:rPr>
            </w:pPr>
            <w:r w:rsidRPr="007406EF">
              <w:rPr>
                <w:b/>
              </w:rPr>
              <w:t>Primers used for fragments to be inserted into BSMV</w:t>
            </w:r>
          </w:p>
        </w:tc>
      </w:tr>
      <w:tr w:rsidR="00163D25">
        <w:tc>
          <w:tcPr>
            <w:tcW w:w="1668" w:type="dxa"/>
            <w:gridSpan w:val="2"/>
          </w:tcPr>
          <w:p w:rsidR="00163D25" w:rsidRPr="006B44AB" w:rsidRDefault="00163D25" w:rsidP="00A93300">
            <w:pPr>
              <w:spacing w:line="360" w:lineRule="auto"/>
            </w:pPr>
            <w:r w:rsidRPr="006B44AB">
              <w:t>Hv</w:t>
            </w:r>
            <w:r w:rsidRPr="006B44AB" w:rsidDel="004A4834">
              <w:t>P</w:t>
            </w:r>
            <w:r w:rsidRPr="006B44AB">
              <w:t>ht1;1</w:t>
            </w:r>
          </w:p>
        </w:tc>
        <w:tc>
          <w:tcPr>
            <w:tcW w:w="7087" w:type="dxa"/>
          </w:tcPr>
          <w:p w:rsidR="00163D25" w:rsidRDefault="00163D25" w:rsidP="00A93300">
            <w:pPr>
              <w:spacing w:line="360" w:lineRule="auto"/>
            </w:pPr>
            <w:r>
              <w:t>Fwd 5’-</w:t>
            </w:r>
            <w:r w:rsidRPr="00AC5A14">
              <w:t>ATTTT</w:t>
            </w:r>
            <w:r>
              <w:t>AATTAAATTTGGTACTATTGTTACCATC-3’</w:t>
            </w:r>
            <w:r w:rsidRPr="00AC5A14">
              <w:t xml:space="preserve"> </w:t>
            </w:r>
          </w:p>
          <w:p w:rsidR="00163D25" w:rsidRDefault="00163D25" w:rsidP="00A93300">
            <w:pPr>
              <w:spacing w:line="360" w:lineRule="auto"/>
            </w:pPr>
            <w:r>
              <w:t>Rev</w:t>
            </w:r>
            <w:r w:rsidRPr="00AC5A14">
              <w:t xml:space="preserve"> 5’-ATTGGATCCTTGTGGTCGCTAGCAAGTG-3’</w:t>
            </w:r>
          </w:p>
        </w:tc>
        <w:tc>
          <w:tcPr>
            <w:tcW w:w="1134" w:type="dxa"/>
          </w:tcPr>
          <w:p w:rsidR="00163D25" w:rsidRPr="00AC5A14" w:rsidRDefault="00163D25" w:rsidP="00A93300">
            <w:pPr>
              <w:spacing w:line="360" w:lineRule="auto"/>
              <w:jc w:val="center"/>
            </w:pPr>
            <w:r w:rsidRPr="007406EF">
              <w:rPr>
                <w:color w:val="000000"/>
              </w:rPr>
              <w:t>368 bp</w:t>
            </w:r>
          </w:p>
        </w:tc>
      </w:tr>
      <w:tr w:rsidR="00163D25">
        <w:tc>
          <w:tcPr>
            <w:tcW w:w="1668" w:type="dxa"/>
            <w:gridSpan w:val="2"/>
          </w:tcPr>
          <w:p w:rsidR="00163D25" w:rsidRPr="006B44AB" w:rsidRDefault="00163D25" w:rsidP="00A93300">
            <w:pPr>
              <w:spacing w:line="360" w:lineRule="auto"/>
            </w:pPr>
            <w:r w:rsidRPr="006B44AB">
              <w:t>Hv</w:t>
            </w:r>
            <w:r w:rsidRPr="006B44AB" w:rsidDel="004A4834">
              <w:t>I</w:t>
            </w:r>
            <w:r w:rsidRPr="006B44AB">
              <w:t>PS1</w:t>
            </w:r>
          </w:p>
        </w:tc>
        <w:tc>
          <w:tcPr>
            <w:tcW w:w="7087" w:type="dxa"/>
          </w:tcPr>
          <w:p w:rsidR="00163D25" w:rsidRDefault="00163D25" w:rsidP="00A93300">
            <w:pPr>
              <w:spacing w:line="360" w:lineRule="auto"/>
            </w:pPr>
            <w:r w:rsidRPr="00AC5A14">
              <w:t>Fwd 5’-</w:t>
            </w:r>
            <w:r w:rsidRPr="00BD06A4">
              <w:t>TTAATTAAGTAACTTCTCGACC</w:t>
            </w:r>
            <w:r>
              <w:t>GGG-3’</w:t>
            </w:r>
          </w:p>
          <w:p w:rsidR="00163D25" w:rsidRDefault="00163D25" w:rsidP="00A93300">
            <w:pPr>
              <w:spacing w:line="360" w:lineRule="auto"/>
            </w:pPr>
            <w:r w:rsidRPr="00AC5A14">
              <w:t>Rev 5’ GGATCCTAACAAAAGATCATATTACC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251 bp</w:t>
            </w:r>
          </w:p>
        </w:tc>
      </w:tr>
      <w:tr w:rsidR="00163D25">
        <w:tc>
          <w:tcPr>
            <w:tcW w:w="1668" w:type="dxa"/>
            <w:gridSpan w:val="2"/>
          </w:tcPr>
          <w:p w:rsidR="00163D25" w:rsidRPr="006B44AB" w:rsidRDefault="00163D25" w:rsidP="00A93300">
            <w:pPr>
              <w:spacing w:line="360" w:lineRule="auto"/>
            </w:pPr>
            <w:r w:rsidRPr="006B44AB">
              <w:t>HvP</w:t>
            </w:r>
            <w:r w:rsidRPr="006B44AB" w:rsidDel="00BC516B">
              <w:t>HR</w:t>
            </w:r>
            <w:r w:rsidRPr="006B44AB" w:rsidDel="0069362F">
              <w:t>1</w:t>
            </w:r>
          </w:p>
        </w:tc>
        <w:tc>
          <w:tcPr>
            <w:tcW w:w="7087" w:type="dxa"/>
          </w:tcPr>
          <w:p w:rsidR="00163D25" w:rsidRPr="007406EF" w:rsidRDefault="00163D25" w:rsidP="00A93300">
            <w:pPr>
              <w:spacing w:line="360" w:lineRule="auto"/>
              <w:rPr>
                <w:color w:val="000000"/>
              </w:rPr>
            </w:pPr>
            <w:r w:rsidRPr="007406EF">
              <w:rPr>
                <w:color w:val="000000"/>
              </w:rPr>
              <w:t>Fwd 5’-TTAATTAAGACTACAGGGATAACATCC-3’</w:t>
            </w:r>
          </w:p>
          <w:p w:rsidR="00163D25" w:rsidRDefault="00163D25" w:rsidP="00A93300">
            <w:pPr>
              <w:spacing w:line="360" w:lineRule="auto"/>
            </w:pPr>
            <w:r w:rsidRPr="007406EF">
              <w:rPr>
                <w:color w:val="000000"/>
              </w:rPr>
              <w:t>Rev 5’-GGATCCTAGCTACATTGCAAATCTCTC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253 bp</w:t>
            </w:r>
          </w:p>
        </w:tc>
      </w:tr>
      <w:tr w:rsidR="00163D25">
        <w:tc>
          <w:tcPr>
            <w:tcW w:w="1668" w:type="dxa"/>
            <w:gridSpan w:val="2"/>
          </w:tcPr>
          <w:p w:rsidR="00163D25" w:rsidRPr="006B44AB" w:rsidRDefault="00163D25" w:rsidP="00A93300">
            <w:pPr>
              <w:spacing w:line="360" w:lineRule="auto"/>
            </w:pPr>
            <w:r w:rsidRPr="006B44AB">
              <w:t>Hv</w:t>
            </w:r>
            <w:r w:rsidRPr="006B44AB" w:rsidDel="004A4834">
              <w:t>P</w:t>
            </w:r>
            <w:r w:rsidRPr="006B44AB">
              <w:t>ht1;4</w:t>
            </w:r>
          </w:p>
        </w:tc>
        <w:tc>
          <w:tcPr>
            <w:tcW w:w="7087" w:type="dxa"/>
          </w:tcPr>
          <w:p w:rsidR="00163D25" w:rsidRDefault="00163D25" w:rsidP="00A93300">
            <w:pPr>
              <w:spacing w:line="360" w:lineRule="auto"/>
            </w:pPr>
            <w:r w:rsidRPr="00AC5A14">
              <w:t>Fwd 5’-ATTTTA</w:t>
            </w:r>
            <w:r>
              <w:t>ATTAAGCCGGCGGCATCGTCAC-3’</w:t>
            </w:r>
          </w:p>
          <w:p w:rsidR="00163D25" w:rsidRDefault="00163D25" w:rsidP="00A93300">
            <w:pPr>
              <w:spacing w:line="360" w:lineRule="auto"/>
            </w:pPr>
            <w:r w:rsidRPr="00AC5A14">
              <w:t>Rev 5’-ATTGGATCCGCCGTGCCGACGAGGTG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374 bp</w:t>
            </w:r>
          </w:p>
        </w:tc>
      </w:tr>
      <w:tr w:rsidR="00163D25">
        <w:tc>
          <w:tcPr>
            <w:tcW w:w="1668" w:type="dxa"/>
            <w:gridSpan w:val="2"/>
          </w:tcPr>
          <w:p w:rsidR="00163D25" w:rsidRPr="006B44AB" w:rsidRDefault="00163D25" w:rsidP="00A93300">
            <w:pPr>
              <w:spacing w:line="360" w:lineRule="auto"/>
            </w:pPr>
            <w:r w:rsidRPr="006B44AB">
              <w:t>HvPht1</w:t>
            </w:r>
            <w:r w:rsidRPr="006B44AB" w:rsidDel="004A4834">
              <w:t>;</w:t>
            </w:r>
            <w:r w:rsidRPr="006B44AB">
              <w:t>7</w:t>
            </w:r>
          </w:p>
        </w:tc>
        <w:tc>
          <w:tcPr>
            <w:tcW w:w="7087" w:type="dxa"/>
          </w:tcPr>
          <w:p w:rsidR="00163D25" w:rsidRDefault="00163D25" w:rsidP="00A93300">
            <w:pPr>
              <w:spacing w:line="360" w:lineRule="auto"/>
            </w:pPr>
            <w:r w:rsidRPr="00AC5A14">
              <w:t>Fwd 5’-A</w:t>
            </w:r>
            <w:r>
              <w:t>TTTTAATTAAGCGTGGCGATCGGGATC-3’</w:t>
            </w:r>
          </w:p>
          <w:p w:rsidR="00163D25" w:rsidRDefault="00163D25" w:rsidP="00A93300">
            <w:pPr>
              <w:spacing w:line="360" w:lineRule="auto"/>
            </w:pPr>
            <w:r w:rsidRPr="00AC5A14">
              <w:t>Rev 5’-ATTGGATCCTCGACGCCGTGCCCAAG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381 bp</w:t>
            </w:r>
          </w:p>
        </w:tc>
      </w:tr>
      <w:tr w:rsidR="00163D25">
        <w:tc>
          <w:tcPr>
            <w:tcW w:w="1668" w:type="dxa"/>
            <w:gridSpan w:val="2"/>
          </w:tcPr>
          <w:p w:rsidR="00163D25" w:rsidRPr="006B44AB" w:rsidRDefault="00163D25" w:rsidP="00A93300">
            <w:pPr>
              <w:spacing w:line="360" w:lineRule="auto"/>
            </w:pPr>
            <w:r w:rsidRPr="006B44AB">
              <w:t>HvPHO2</w:t>
            </w:r>
            <w:r w:rsidRPr="00F61E96">
              <w:rPr>
                <w:vertAlign w:val="superscript"/>
              </w:rPr>
              <w:t>247</w:t>
            </w:r>
          </w:p>
        </w:tc>
        <w:tc>
          <w:tcPr>
            <w:tcW w:w="7087" w:type="dxa"/>
          </w:tcPr>
          <w:p w:rsidR="00163D25" w:rsidRDefault="00163D25" w:rsidP="00A93300">
            <w:pPr>
              <w:spacing w:line="360" w:lineRule="auto"/>
            </w:pPr>
            <w:r>
              <w:t xml:space="preserve">Fwd </w:t>
            </w:r>
            <w:r w:rsidRPr="00EA1E75">
              <w:t>5’</w:t>
            </w:r>
            <w:r>
              <w:t>-</w:t>
            </w:r>
            <w:r w:rsidRPr="00EA1E75">
              <w:t>GGCTTAA</w:t>
            </w:r>
            <w:r w:rsidRPr="00375C19">
              <w:rPr>
                <w:u w:val="single"/>
              </w:rPr>
              <w:t>U</w:t>
            </w:r>
            <w:r w:rsidRPr="00EA1E75">
              <w:t>GGTGATTGGTGCACTCTC</w:t>
            </w:r>
            <w:r>
              <w:t>-</w:t>
            </w:r>
            <w:r w:rsidRPr="00EA1E75">
              <w:t>3’</w:t>
            </w:r>
          </w:p>
          <w:p w:rsidR="00163D25" w:rsidRDefault="00163D25" w:rsidP="00A93300">
            <w:pPr>
              <w:spacing w:line="360" w:lineRule="auto"/>
            </w:pPr>
            <w:r>
              <w:t xml:space="preserve">Rev </w:t>
            </w:r>
            <w:r w:rsidRPr="00EA1E75">
              <w:t>5’</w:t>
            </w:r>
            <w:r>
              <w:t>-</w:t>
            </w:r>
            <w:r w:rsidRPr="004F053B">
              <w:t>GGTTTAA</w:t>
            </w:r>
            <w:r w:rsidRPr="00375C19">
              <w:rPr>
                <w:u w:val="single"/>
              </w:rPr>
              <w:t>U</w:t>
            </w:r>
            <w:r w:rsidRPr="004F053B">
              <w:t>CGGCAGCTTCCTCTACTG</w:t>
            </w:r>
            <w:r>
              <w:t>-</w:t>
            </w:r>
            <w:r w:rsidRPr="00EA1E75">
              <w:t>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247 bp</w:t>
            </w:r>
          </w:p>
        </w:tc>
      </w:tr>
      <w:tr w:rsidR="00163D25">
        <w:tc>
          <w:tcPr>
            <w:tcW w:w="1668" w:type="dxa"/>
            <w:gridSpan w:val="2"/>
          </w:tcPr>
          <w:p w:rsidR="00163D25" w:rsidRPr="006B44AB" w:rsidRDefault="00163D25" w:rsidP="00A93300">
            <w:pPr>
              <w:spacing w:line="360" w:lineRule="auto"/>
            </w:pPr>
            <w:r w:rsidRPr="006B44AB">
              <w:t>HvPHO2</w:t>
            </w:r>
            <w:r w:rsidRPr="00F61E96">
              <w:rPr>
                <w:vertAlign w:val="superscript"/>
              </w:rPr>
              <w:t>387</w:t>
            </w:r>
          </w:p>
        </w:tc>
        <w:tc>
          <w:tcPr>
            <w:tcW w:w="7087" w:type="dxa"/>
          </w:tcPr>
          <w:p w:rsidR="00163D25" w:rsidRPr="007406EF" w:rsidRDefault="00163D25" w:rsidP="00A93300">
            <w:pPr>
              <w:spacing w:line="360" w:lineRule="auto"/>
              <w:rPr>
                <w:rFonts w:ascii="Courier New" w:hAnsi="Courier New"/>
                <w:i/>
                <w:color w:val="000000"/>
                <w:sz w:val="18"/>
                <w:u w:val="single"/>
              </w:rPr>
            </w:pPr>
            <w:r>
              <w:t>Fwd 5’-</w:t>
            </w:r>
            <w:r w:rsidRPr="007406EF">
              <w:rPr>
                <w:color w:val="000000"/>
              </w:rPr>
              <w:t>GGCTTAA</w:t>
            </w:r>
            <w:r w:rsidRPr="00375C19">
              <w:rPr>
                <w:color w:val="000000"/>
                <w:u w:val="single"/>
              </w:rPr>
              <w:t>U</w:t>
            </w:r>
            <w:r w:rsidRPr="007406EF">
              <w:rPr>
                <w:color w:val="000000"/>
              </w:rPr>
              <w:t>GGTGATTGGTGCACTCTC-3’</w:t>
            </w:r>
          </w:p>
          <w:p w:rsidR="00163D25" w:rsidRDefault="00163D25" w:rsidP="00A93300">
            <w:pPr>
              <w:spacing w:line="360" w:lineRule="auto"/>
            </w:pPr>
            <w:r>
              <w:t xml:space="preserve">Rev </w:t>
            </w:r>
            <w:r w:rsidRPr="00EA1E75">
              <w:t>5’</w:t>
            </w:r>
            <w:r>
              <w:t>-</w:t>
            </w:r>
            <w:r w:rsidRPr="00EA1E75">
              <w:t>GGTTTAA</w:t>
            </w:r>
            <w:r w:rsidRPr="00375C19">
              <w:rPr>
                <w:u w:val="single"/>
              </w:rPr>
              <w:t>U</w:t>
            </w:r>
            <w:r w:rsidRPr="00EA1E75">
              <w:t>TAGCTCATAAGCACTCACTG</w:t>
            </w:r>
            <w:r>
              <w:t>-</w:t>
            </w:r>
            <w:r w:rsidRPr="00EA1E75">
              <w:t>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387 bp</w:t>
            </w:r>
          </w:p>
        </w:tc>
      </w:tr>
      <w:tr w:rsidR="00163D25">
        <w:tc>
          <w:tcPr>
            <w:tcW w:w="1668" w:type="dxa"/>
            <w:gridSpan w:val="2"/>
          </w:tcPr>
          <w:p w:rsidR="00163D25" w:rsidRPr="006B44AB" w:rsidRDefault="00163D25" w:rsidP="00A93300">
            <w:pPr>
              <w:spacing w:line="360" w:lineRule="auto"/>
            </w:pPr>
            <w:r w:rsidRPr="006B44AB">
              <w:t>HvCel1-1</w:t>
            </w:r>
          </w:p>
        </w:tc>
        <w:tc>
          <w:tcPr>
            <w:tcW w:w="7087" w:type="dxa"/>
          </w:tcPr>
          <w:p w:rsidR="00163D25" w:rsidRDefault="00163D25" w:rsidP="00A93300">
            <w:pPr>
              <w:spacing w:line="360" w:lineRule="auto"/>
            </w:pPr>
            <w:r w:rsidRPr="00AC5A14">
              <w:t>Fwd 5’-CCTTAATTAA</w:t>
            </w:r>
            <w:r w:rsidRPr="007406EF">
              <w:rPr>
                <w:caps/>
              </w:rPr>
              <w:t>cattCTAGGCAAGAACCCAC-</w:t>
            </w:r>
            <w:r>
              <w:t>3’</w:t>
            </w:r>
          </w:p>
          <w:p w:rsidR="00163D25" w:rsidRDefault="00163D25" w:rsidP="00A93300">
            <w:pPr>
              <w:spacing w:line="360" w:lineRule="auto"/>
            </w:pPr>
            <w:r w:rsidRPr="00AC5A14">
              <w:t>Rev 5’-ACGGA</w:t>
            </w:r>
            <w:r w:rsidRPr="007406EF">
              <w:rPr>
                <w:caps/>
              </w:rPr>
              <w:t>TCCttcaaggtttccaagctga-</w:t>
            </w:r>
            <w:r w:rsidRPr="00AC5A14">
              <w:t>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401 bp</w:t>
            </w:r>
          </w:p>
        </w:tc>
      </w:tr>
      <w:tr w:rsidR="00163D25">
        <w:tc>
          <w:tcPr>
            <w:tcW w:w="1668" w:type="dxa"/>
            <w:gridSpan w:val="2"/>
          </w:tcPr>
          <w:p w:rsidR="00163D25" w:rsidRPr="006B44AB" w:rsidRDefault="00163D25" w:rsidP="00A93300">
            <w:pPr>
              <w:spacing w:line="360" w:lineRule="auto"/>
            </w:pPr>
            <w:r w:rsidRPr="006B44AB">
              <w:t>HvCel1-3</w:t>
            </w:r>
          </w:p>
        </w:tc>
        <w:tc>
          <w:tcPr>
            <w:tcW w:w="7087" w:type="dxa"/>
          </w:tcPr>
          <w:p w:rsidR="00163D25" w:rsidRDefault="00163D25" w:rsidP="00A93300">
            <w:pPr>
              <w:spacing w:line="360" w:lineRule="auto"/>
            </w:pPr>
            <w:r w:rsidRPr="00AC5A14">
              <w:t>Fwd 5’-CCTTAATTA</w:t>
            </w:r>
            <w:r w:rsidRPr="007406EF">
              <w:rPr>
                <w:caps/>
              </w:rPr>
              <w:t>Aggacagcaaggcgtactct-</w:t>
            </w:r>
            <w:r>
              <w:t>3’</w:t>
            </w:r>
          </w:p>
          <w:p w:rsidR="00163D25" w:rsidRPr="00AC5A14" w:rsidRDefault="00163D25" w:rsidP="00A93300">
            <w:pPr>
              <w:spacing w:line="360" w:lineRule="auto"/>
            </w:pPr>
            <w:r w:rsidRPr="00AC5A14">
              <w:t>Rev 5’-ACGGATC</w:t>
            </w:r>
            <w:r w:rsidRPr="007406EF">
              <w:rPr>
                <w:caps/>
              </w:rPr>
              <w:t>Ctatgagcacatgacattgtc-</w:t>
            </w:r>
            <w:r w:rsidRPr="00AC5A14">
              <w:t>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401 bp</w:t>
            </w:r>
          </w:p>
        </w:tc>
      </w:tr>
      <w:tr w:rsidR="00163D25">
        <w:tc>
          <w:tcPr>
            <w:tcW w:w="1668" w:type="dxa"/>
            <w:gridSpan w:val="2"/>
          </w:tcPr>
          <w:p w:rsidR="00163D25" w:rsidRPr="007406EF" w:rsidRDefault="00163D25" w:rsidP="00A93300">
            <w:pPr>
              <w:spacing w:line="360" w:lineRule="auto"/>
              <w:rPr>
                <w:i/>
              </w:rPr>
            </w:pPr>
            <w:r w:rsidRPr="006B44AB">
              <w:t>HvCel1</w:t>
            </w:r>
            <w:r>
              <w:t>-IR</w:t>
            </w:r>
          </w:p>
        </w:tc>
        <w:tc>
          <w:tcPr>
            <w:tcW w:w="7087" w:type="dxa"/>
          </w:tcPr>
          <w:p w:rsidR="00163D25" w:rsidRDefault="00163D25" w:rsidP="00A93300">
            <w:pPr>
              <w:spacing w:line="360" w:lineRule="auto"/>
            </w:pPr>
            <w:r w:rsidRPr="004203B8">
              <w:t>Fwd1 5’</w:t>
            </w:r>
            <w:r>
              <w:t>-GGCTTAA</w:t>
            </w:r>
            <w:r w:rsidRPr="007406EF">
              <w:rPr>
                <w:u w:val="single"/>
              </w:rPr>
              <w:t>U</w:t>
            </w:r>
            <w:r>
              <w:t>GGGATGACAAGCTTCCAGG-3’</w:t>
            </w:r>
          </w:p>
          <w:p w:rsidR="00163D25" w:rsidRDefault="00163D25" w:rsidP="00A93300">
            <w:pPr>
              <w:spacing w:line="360" w:lineRule="auto"/>
            </w:pPr>
            <w:r w:rsidRPr="004203B8">
              <w:t>Rev1 5’-A</w:t>
            </w:r>
            <w:r>
              <w:t>TAATGGGC</w:t>
            </w:r>
            <w:r w:rsidRPr="007406EF">
              <w:rPr>
                <w:u w:val="single"/>
              </w:rPr>
              <w:t>U</w:t>
            </w:r>
            <w:r>
              <w:t>TAGGAAGAGCCGCAACCTG-3’</w:t>
            </w:r>
          </w:p>
          <w:p w:rsidR="00163D25" w:rsidRDefault="00163D25" w:rsidP="00A93300">
            <w:pPr>
              <w:spacing w:line="360" w:lineRule="auto"/>
            </w:pPr>
            <w:r w:rsidRPr="004203B8">
              <w:t>Fwd2 5’-AGCCCATTA</w:t>
            </w:r>
            <w:r w:rsidRPr="007406EF">
              <w:rPr>
                <w:u w:val="single"/>
              </w:rPr>
              <w:t>U</w:t>
            </w:r>
            <w:r w:rsidRPr="004203B8">
              <w:t>CTTAGGAAGAGCCGCAAC-3’</w:t>
            </w:r>
          </w:p>
          <w:p w:rsidR="00163D25" w:rsidRPr="00AC5A14" w:rsidRDefault="00163D25" w:rsidP="00A93300">
            <w:pPr>
              <w:spacing w:line="360" w:lineRule="auto"/>
            </w:pPr>
            <w:r w:rsidRPr="004203B8">
              <w:t>Rev2 5’-GGTTTAA</w:t>
            </w:r>
            <w:r w:rsidRPr="007406EF">
              <w:rPr>
                <w:u w:val="single"/>
              </w:rPr>
              <w:t>U</w:t>
            </w:r>
            <w:r w:rsidRPr="004203B8">
              <w:t>GGGATGACAAGCTTCCAG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58 bp IR</w:t>
            </w:r>
          </w:p>
          <w:p w:rsidR="00163D25" w:rsidRDefault="00163D25" w:rsidP="00A93300">
            <w:pPr>
              <w:spacing w:line="360" w:lineRule="auto"/>
              <w:jc w:val="center"/>
            </w:pPr>
            <w:r>
              <w:t>8 nt loop</w:t>
            </w:r>
          </w:p>
        </w:tc>
      </w:tr>
      <w:tr w:rsidR="00163D25">
        <w:tc>
          <w:tcPr>
            <w:tcW w:w="1668" w:type="dxa"/>
            <w:gridSpan w:val="2"/>
          </w:tcPr>
          <w:p w:rsidR="00163D25" w:rsidRPr="001739CD" w:rsidRDefault="00163D25" w:rsidP="00A93300">
            <w:pPr>
              <w:spacing w:line="360" w:lineRule="auto"/>
            </w:pPr>
            <w:r w:rsidRPr="001739CD">
              <w:t>GFP</w:t>
            </w:r>
            <w:r w:rsidRPr="007406EF">
              <w:rPr>
                <w:vertAlign w:val="superscript"/>
              </w:rPr>
              <w:t>250</w:t>
            </w:r>
          </w:p>
        </w:tc>
        <w:tc>
          <w:tcPr>
            <w:tcW w:w="7087" w:type="dxa"/>
          </w:tcPr>
          <w:p w:rsidR="00163D25" w:rsidRDefault="00163D25" w:rsidP="00A93300">
            <w:pPr>
              <w:spacing w:line="360" w:lineRule="auto"/>
            </w:pPr>
            <w:r w:rsidRPr="00AC5A14">
              <w:t>Fwd 5’-TTAATTAA</w:t>
            </w:r>
            <w:r w:rsidRPr="007406EF">
              <w:rPr>
                <w:caps/>
              </w:rPr>
              <w:t>gacaccctcgtcaacagg</w:t>
            </w:r>
            <w:r>
              <w:t>-3’</w:t>
            </w:r>
          </w:p>
          <w:p w:rsidR="00163D25" w:rsidRPr="004203B8" w:rsidRDefault="00163D25" w:rsidP="00A93300">
            <w:pPr>
              <w:spacing w:line="360" w:lineRule="auto"/>
            </w:pPr>
            <w:r w:rsidRPr="00AC5A14" w:rsidDel="004A4834">
              <w:t>Rev 5’-GCGGATCCAATGGTTGTCTGGTAAAAG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250 bp</w:t>
            </w:r>
          </w:p>
        </w:tc>
      </w:tr>
      <w:tr w:rsidR="00163D25">
        <w:tc>
          <w:tcPr>
            <w:tcW w:w="1668" w:type="dxa"/>
            <w:gridSpan w:val="2"/>
          </w:tcPr>
          <w:p w:rsidR="00163D25" w:rsidRPr="001739CD" w:rsidRDefault="00163D25" w:rsidP="00A93300">
            <w:pPr>
              <w:spacing w:line="360" w:lineRule="auto"/>
            </w:pPr>
            <w:r>
              <w:t>GFP</w:t>
            </w:r>
            <w:r w:rsidRPr="007406EF">
              <w:rPr>
                <w:vertAlign w:val="superscript"/>
              </w:rPr>
              <w:t>375</w:t>
            </w:r>
          </w:p>
        </w:tc>
        <w:tc>
          <w:tcPr>
            <w:tcW w:w="7087" w:type="dxa"/>
          </w:tcPr>
          <w:p w:rsidR="00163D25" w:rsidRDefault="00163D25" w:rsidP="00A93300">
            <w:pPr>
              <w:spacing w:line="360" w:lineRule="auto"/>
            </w:pPr>
            <w:r w:rsidRPr="00AC5A14">
              <w:t>Fwd 5’-T</w:t>
            </w:r>
            <w:r>
              <w:t>TAATTAACAGATCATATGAAGCGGCAC-3’</w:t>
            </w:r>
          </w:p>
          <w:p w:rsidR="00163D25" w:rsidRPr="004203B8" w:rsidRDefault="00163D25" w:rsidP="00A93300">
            <w:pPr>
              <w:spacing w:line="360" w:lineRule="auto"/>
            </w:pPr>
            <w:r w:rsidRPr="00AC5A14">
              <w:t xml:space="preserve">Rev 5’- </w:t>
            </w:r>
            <w:r w:rsidRPr="007406EF">
              <w:rPr>
                <w:caps/>
              </w:rPr>
              <w:t>gcggatccaatggttgtctggtaaaag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375 bp</w:t>
            </w:r>
          </w:p>
        </w:tc>
      </w:tr>
      <w:tr w:rsidR="00163D25">
        <w:tc>
          <w:tcPr>
            <w:tcW w:w="1668" w:type="dxa"/>
            <w:gridSpan w:val="2"/>
          </w:tcPr>
          <w:p w:rsidR="00163D25" w:rsidRDefault="00163D25" w:rsidP="00A93300">
            <w:pPr>
              <w:spacing w:line="360" w:lineRule="auto"/>
            </w:pPr>
            <w:r>
              <w:t>BdPDS-USER</w:t>
            </w:r>
          </w:p>
        </w:tc>
        <w:tc>
          <w:tcPr>
            <w:tcW w:w="7087" w:type="dxa"/>
          </w:tcPr>
          <w:p w:rsidR="00163D25" w:rsidRPr="00E3053C" w:rsidRDefault="00163D25" w:rsidP="00A93300">
            <w:pPr>
              <w:spacing w:line="360" w:lineRule="auto"/>
              <w:rPr>
                <w:color w:val="000000"/>
              </w:rPr>
            </w:pPr>
            <w:r w:rsidRPr="00E3053C">
              <w:rPr>
                <w:color w:val="000000"/>
              </w:rPr>
              <w:t>Fwd 5’-GGCTTAAUCCAAGCATTGCTGGCAAAAG-3’</w:t>
            </w:r>
          </w:p>
          <w:p w:rsidR="00163D25" w:rsidRPr="00E3053C" w:rsidRDefault="00163D25" w:rsidP="00A9330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Rev </w:t>
            </w:r>
            <w:r w:rsidRPr="00E3053C">
              <w:rPr>
                <w:color w:val="000000"/>
              </w:rPr>
              <w:t>5’</w:t>
            </w:r>
            <w:r>
              <w:rPr>
                <w:color w:val="000000"/>
              </w:rPr>
              <w:t>-</w:t>
            </w:r>
            <w:r w:rsidRPr="00E3053C">
              <w:rPr>
                <w:color w:val="000000"/>
              </w:rPr>
              <w:t>GGTTTAAU</w:t>
            </w:r>
            <w:r w:rsidRPr="00E3053C">
              <w:t>AGCTGCTTGGAAGGATGAAG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300 bp</w:t>
            </w:r>
          </w:p>
        </w:tc>
      </w:tr>
      <w:tr w:rsidR="00163D25">
        <w:tc>
          <w:tcPr>
            <w:tcW w:w="1668" w:type="dxa"/>
            <w:gridSpan w:val="2"/>
          </w:tcPr>
          <w:p w:rsidR="00163D25" w:rsidRDefault="00163D25" w:rsidP="00A93300">
            <w:pPr>
              <w:spacing w:line="360" w:lineRule="auto"/>
            </w:pPr>
            <w:r>
              <w:t>BdPDS-T4</w:t>
            </w:r>
          </w:p>
        </w:tc>
        <w:tc>
          <w:tcPr>
            <w:tcW w:w="7087" w:type="dxa"/>
          </w:tcPr>
          <w:p w:rsidR="00163D25" w:rsidRPr="00496AA9" w:rsidRDefault="00163D25" w:rsidP="00A93300">
            <w:pPr>
              <w:spacing w:line="360" w:lineRule="auto"/>
              <w:rPr>
                <w:color w:val="000000"/>
              </w:rPr>
            </w:pPr>
            <w:r w:rsidRPr="00496AA9">
              <w:rPr>
                <w:color w:val="000000"/>
              </w:rPr>
              <w:t>Fwd 5’-</w:t>
            </w:r>
            <w:r w:rsidRPr="00496AA9">
              <w:t>GGATATTAC</w:t>
            </w:r>
            <w:r w:rsidRPr="00496AA9">
              <w:rPr>
                <w:color w:val="000000"/>
              </w:rPr>
              <w:t>CCAAGCATTGCTGGCAAAAG-3’</w:t>
            </w:r>
          </w:p>
          <w:p w:rsidR="00163D25" w:rsidRPr="00AC5A14" w:rsidRDefault="00163D25" w:rsidP="00A93300">
            <w:pPr>
              <w:spacing w:line="360" w:lineRule="auto"/>
            </w:pPr>
            <w:r w:rsidRPr="00496AA9">
              <w:rPr>
                <w:color w:val="000000"/>
              </w:rPr>
              <w:t>Rev 5’-</w:t>
            </w:r>
            <w:r w:rsidRPr="00496AA9">
              <w:t>GGGAATTACAGCTGCTTGGAAGGATGAAG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300 bp</w:t>
            </w:r>
          </w:p>
        </w:tc>
      </w:tr>
      <w:tr w:rsidR="00163D25">
        <w:tc>
          <w:tcPr>
            <w:tcW w:w="1668" w:type="dxa"/>
            <w:gridSpan w:val="2"/>
          </w:tcPr>
          <w:p w:rsidR="00163D25" w:rsidRDefault="00163D25" w:rsidP="00A93300">
            <w:pPr>
              <w:spacing w:line="360" w:lineRule="auto"/>
            </w:pPr>
            <w:r>
              <w:t>AsPDS1</w:t>
            </w:r>
          </w:p>
        </w:tc>
        <w:tc>
          <w:tcPr>
            <w:tcW w:w="7087" w:type="dxa"/>
          </w:tcPr>
          <w:p w:rsidR="00163D25" w:rsidRDefault="00163D25" w:rsidP="00A93300">
            <w:pPr>
              <w:spacing w:line="360" w:lineRule="auto"/>
            </w:pPr>
            <w:r>
              <w:t xml:space="preserve">Fwd 5- </w:t>
            </w:r>
            <w:r w:rsidRPr="00E564D1">
              <w:t>CCTTAATTAAGCAGGGTGTTCCTGATCGAGT</w:t>
            </w:r>
            <w:r>
              <w:t>-3’</w:t>
            </w:r>
          </w:p>
          <w:p w:rsidR="00163D25" w:rsidRPr="00AC5A14" w:rsidRDefault="00163D25" w:rsidP="00A93300">
            <w:pPr>
              <w:spacing w:line="360" w:lineRule="auto"/>
            </w:pPr>
            <w:r>
              <w:t xml:space="preserve">Rev 5’- </w:t>
            </w:r>
            <w:r w:rsidRPr="00E564D1">
              <w:t>TGGGATCCCAGGAACTCCCACCAACTTATC</w:t>
            </w:r>
            <w:r>
              <w:t>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422 bp</w:t>
            </w:r>
          </w:p>
        </w:tc>
      </w:tr>
      <w:tr w:rsidR="00163D25">
        <w:tc>
          <w:tcPr>
            <w:tcW w:w="1668" w:type="dxa"/>
            <w:gridSpan w:val="2"/>
          </w:tcPr>
          <w:p w:rsidR="00163D25" w:rsidRDefault="00163D25" w:rsidP="00A93300">
            <w:pPr>
              <w:spacing w:line="360" w:lineRule="auto"/>
            </w:pPr>
            <w:r>
              <w:t>AsPDS2</w:t>
            </w:r>
          </w:p>
        </w:tc>
        <w:tc>
          <w:tcPr>
            <w:tcW w:w="7087" w:type="dxa"/>
          </w:tcPr>
          <w:p w:rsidR="00163D25" w:rsidRDefault="00163D25" w:rsidP="00A93300">
            <w:pPr>
              <w:spacing w:line="360" w:lineRule="auto"/>
            </w:pPr>
            <w:r>
              <w:t xml:space="preserve">Fwd 5’- </w:t>
            </w:r>
            <w:r w:rsidRPr="00E60053">
              <w:t>CGTTAATTAAGAACACTCCATGATATTTGCCATGC</w:t>
            </w:r>
            <w:r>
              <w:t>-3’</w:t>
            </w:r>
          </w:p>
          <w:p w:rsidR="00163D25" w:rsidRPr="00AC5A14" w:rsidRDefault="00163D25" w:rsidP="00A93300">
            <w:pPr>
              <w:spacing w:line="360" w:lineRule="auto"/>
            </w:pPr>
            <w:r>
              <w:t xml:space="preserve">Rev 5’- </w:t>
            </w:r>
            <w:r w:rsidRPr="00E60053">
              <w:t>TGGGATCCGGAGGATTACCATCCAAGAATGC</w:t>
            </w:r>
            <w:r>
              <w:t>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401 bp</w:t>
            </w:r>
          </w:p>
        </w:tc>
      </w:tr>
      <w:tr w:rsidR="00163D25">
        <w:tc>
          <w:tcPr>
            <w:tcW w:w="1668" w:type="dxa"/>
            <w:gridSpan w:val="2"/>
          </w:tcPr>
          <w:p w:rsidR="00163D25" w:rsidRDefault="00163D25" w:rsidP="00A93300">
            <w:pPr>
              <w:spacing w:line="360" w:lineRule="auto"/>
            </w:pPr>
            <w:r>
              <w:t>AsCel1-1</w:t>
            </w:r>
          </w:p>
        </w:tc>
        <w:tc>
          <w:tcPr>
            <w:tcW w:w="7087" w:type="dxa"/>
          </w:tcPr>
          <w:p w:rsidR="00163D25" w:rsidRDefault="00163D25" w:rsidP="00A93300">
            <w:pPr>
              <w:spacing w:line="360" w:lineRule="auto"/>
            </w:pPr>
            <w:r>
              <w:t xml:space="preserve">Fwd 5’- </w:t>
            </w:r>
            <w:r w:rsidRPr="006333FD">
              <w:t>CCTTAATTAACATTCTAGGCAAGAACCCAC</w:t>
            </w:r>
            <w:r>
              <w:t>-3’</w:t>
            </w:r>
          </w:p>
          <w:p w:rsidR="00163D25" w:rsidRDefault="00163D25" w:rsidP="00A93300">
            <w:pPr>
              <w:spacing w:line="360" w:lineRule="auto"/>
            </w:pPr>
            <w:r>
              <w:t xml:space="preserve">Rev 5’- </w:t>
            </w:r>
            <w:r w:rsidRPr="006333FD">
              <w:t>ACGGATCCTTCATGGTTTCCAAGCTGA</w:t>
            </w:r>
            <w:r>
              <w:t>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404 bp</w:t>
            </w:r>
          </w:p>
        </w:tc>
      </w:tr>
      <w:tr w:rsidR="00163D25">
        <w:tc>
          <w:tcPr>
            <w:tcW w:w="1668" w:type="dxa"/>
            <w:gridSpan w:val="2"/>
          </w:tcPr>
          <w:p w:rsidR="00163D25" w:rsidRDefault="00163D25" w:rsidP="00A93300">
            <w:pPr>
              <w:spacing w:line="360" w:lineRule="auto"/>
            </w:pPr>
            <w:r>
              <w:t>AsCel1-2</w:t>
            </w:r>
          </w:p>
        </w:tc>
        <w:tc>
          <w:tcPr>
            <w:tcW w:w="7087" w:type="dxa"/>
          </w:tcPr>
          <w:p w:rsidR="00163D25" w:rsidRDefault="00163D25" w:rsidP="00A93300">
            <w:pPr>
              <w:spacing w:line="360" w:lineRule="auto"/>
            </w:pPr>
            <w:r>
              <w:t xml:space="preserve">Fwd 5’- </w:t>
            </w:r>
            <w:r w:rsidRPr="006333FD">
              <w:t>CCTTAATTAAGACATTCCACAACCAAACTGAC</w:t>
            </w:r>
            <w:r>
              <w:t>-3’</w:t>
            </w:r>
          </w:p>
          <w:p w:rsidR="00163D25" w:rsidRDefault="00163D25" w:rsidP="00A93300">
            <w:pPr>
              <w:spacing w:line="360" w:lineRule="auto"/>
            </w:pPr>
            <w:r>
              <w:t xml:space="preserve">Rev 5’- </w:t>
            </w:r>
            <w:r w:rsidRPr="006333FD">
              <w:t>ACGGATCCGACTCCCTCCATTTGA</w:t>
            </w:r>
            <w:r>
              <w:t>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399 bp</w:t>
            </w:r>
          </w:p>
        </w:tc>
      </w:tr>
      <w:tr w:rsidR="00163D25">
        <w:tc>
          <w:tcPr>
            <w:tcW w:w="1668" w:type="dxa"/>
            <w:gridSpan w:val="2"/>
          </w:tcPr>
          <w:p w:rsidR="00163D25" w:rsidRDefault="00163D25" w:rsidP="00A93300">
            <w:pPr>
              <w:spacing w:line="360" w:lineRule="auto"/>
            </w:pPr>
            <w:r>
              <w:t>AsCel1-3</w:t>
            </w:r>
          </w:p>
        </w:tc>
        <w:tc>
          <w:tcPr>
            <w:tcW w:w="7087" w:type="dxa"/>
          </w:tcPr>
          <w:p w:rsidR="00163D25" w:rsidRDefault="00163D25" w:rsidP="00A93300">
            <w:pPr>
              <w:spacing w:line="360" w:lineRule="auto"/>
            </w:pPr>
            <w:r>
              <w:t xml:space="preserve">Fwd 5’- </w:t>
            </w:r>
            <w:r w:rsidRPr="006333FD">
              <w:t>CCTTAATTAAGGACAGCAAGGCGTACTCT</w:t>
            </w:r>
            <w:r>
              <w:t>-3’</w:t>
            </w:r>
          </w:p>
          <w:p w:rsidR="00163D25" w:rsidRDefault="00163D25" w:rsidP="00A93300">
            <w:pPr>
              <w:spacing w:line="360" w:lineRule="auto"/>
            </w:pPr>
            <w:r>
              <w:t xml:space="preserve">Rev 5’- </w:t>
            </w:r>
            <w:r w:rsidRPr="006333FD">
              <w:t>ACGGATCCTATGAGCACATGACATTGTC</w:t>
            </w:r>
            <w:r>
              <w:t>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399 bp</w:t>
            </w:r>
          </w:p>
        </w:tc>
      </w:tr>
      <w:tr w:rsidR="00163D25">
        <w:tc>
          <w:tcPr>
            <w:tcW w:w="9889" w:type="dxa"/>
            <w:gridSpan w:val="4"/>
          </w:tcPr>
          <w:p w:rsidR="00163D25" w:rsidRPr="007406EF" w:rsidRDefault="00163D25" w:rsidP="00A93300">
            <w:pPr>
              <w:spacing w:line="360" w:lineRule="auto"/>
              <w:rPr>
                <w:b/>
              </w:rPr>
            </w:pPr>
            <w:r w:rsidRPr="007406EF">
              <w:rPr>
                <w:b/>
              </w:rPr>
              <w:t>Primers used for real-time PCR:</w:t>
            </w:r>
          </w:p>
        </w:tc>
      </w:tr>
      <w:tr w:rsidR="00163D25">
        <w:tc>
          <w:tcPr>
            <w:tcW w:w="1384" w:type="dxa"/>
          </w:tcPr>
          <w:p w:rsidR="00163D25" w:rsidRPr="006B44AB" w:rsidRDefault="00163D25" w:rsidP="00A93300">
            <w:pPr>
              <w:spacing w:line="360" w:lineRule="auto"/>
            </w:pPr>
            <w:r w:rsidRPr="006B44AB">
              <w:t>HvPht1;1</w:t>
            </w:r>
          </w:p>
        </w:tc>
        <w:tc>
          <w:tcPr>
            <w:tcW w:w="7371" w:type="dxa"/>
            <w:gridSpan w:val="2"/>
          </w:tcPr>
          <w:p w:rsidR="00163D25" w:rsidRDefault="00163D25" w:rsidP="00A93300">
            <w:pPr>
              <w:spacing w:line="360" w:lineRule="auto"/>
            </w:pPr>
            <w:r>
              <w:t>Fwd 5’-GACACAGAGTCATGCACAAG-3’</w:t>
            </w:r>
          </w:p>
          <w:p w:rsidR="00163D25" w:rsidRPr="00AC5A14" w:rsidRDefault="00163D25" w:rsidP="00A93300">
            <w:pPr>
              <w:spacing w:line="360" w:lineRule="auto"/>
            </w:pPr>
            <w:r w:rsidRPr="00AC5A14">
              <w:t>Rev 5’- TAAGCGACACCACAAATTCAG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89 bp</w:t>
            </w:r>
          </w:p>
        </w:tc>
      </w:tr>
      <w:tr w:rsidR="00163D25">
        <w:tc>
          <w:tcPr>
            <w:tcW w:w="1384" w:type="dxa"/>
          </w:tcPr>
          <w:p w:rsidR="00163D25" w:rsidRPr="006B44AB" w:rsidRDefault="00163D25" w:rsidP="00A93300">
            <w:pPr>
              <w:spacing w:line="360" w:lineRule="auto"/>
            </w:pPr>
            <w:r w:rsidRPr="006B44AB">
              <w:t>HvIPS1</w:t>
            </w:r>
          </w:p>
        </w:tc>
        <w:tc>
          <w:tcPr>
            <w:tcW w:w="7371" w:type="dxa"/>
            <w:gridSpan w:val="2"/>
          </w:tcPr>
          <w:p w:rsidR="00163D25" w:rsidRDefault="00163D25" w:rsidP="00A93300">
            <w:pPr>
              <w:spacing w:line="360" w:lineRule="auto"/>
            </w:pPr>
            <w:r>
              <w:t>Fwd 5’-CACGCTCCGTTATCCAATCC-3’</w:t>
            </w:r>
          </w:p>
          <w:p w:rsidR="00163D25" w:rsidRPr="00AC5A14" w:rsidRDefault="00163D25" w:rsidP="00A93300">
            <w:pPr>
              <w:spacing w:line="360" w:lineRule="auto"/>
            </w:pPr>
            <w:r w:rsidRPr="00AC5A14">
              <w:t>Rev 5’-CACACTCCGAGTGAGGATG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123 bp</w:t>
            </w:r>
          </w:p>
        </w:tc>
      </w:tr>
      <w:tr w:rsidR="00163D25">
        <w:tc>
          <w:tcPr>
            <w:tcW w:w="1384" w:type="dxa"/>
          </w:tcPr>
          <w:p w:rsidR="00163D25" w:rsidRPr="006B44AB" w:rsidRDefault="00163D25" w:rsidP="00A93300">
            <w:pPr>
              <w:spacing w:line="360" w:lineRule="auto"/>
            </w:pPr>
            <w:r w:rsidRPr="006B44AB">
              <w:t>HvPHR1</w:t>
            </w:r>
          </w:p>
        </w:tc>
        <w:tc>
          <w:tcPr>
            <w:tcW w:w="7371" w:type="dxa"/>
            <w:gridSpan w:val="2"/>
          </w:tcPr>
          <w:p w:rsidR="00163D25" w:rsidRDefault="00163D25" w:rsidP="00A93300">
            <w:pPr>
              <w:spacing w:line="360" w:lineRule="auto"/>
            </w:pPr>
            <w:r w:rsidRPr="0069362F">
              <w:t>Fwd</w:t>
            </w:r>
            <w:r w:rsidRPr="00AC5A14">
              <w:t xml:space="preserve"> 5’-</w:t>
            </w:r>
            <w:r w:rsidRPr="00F15671">
              <w:t>TCTGCCAAATTCTCTGAAAG</w:t>
            </w:r>
            <w:r>
              <w:t>-3’</w:t>
            </w:r>
          </w:p>
          <w:p w:rsidR="00163D25" w:rsidRPr="00AC5A14" w:rsidRDefault="00163D25" w:rsidP="00A93300">
            <w:pPr>
              <w:spacing w:line="360" w:lineRule="auto"/>
            </w:pPr>
            <w:r>
              <w:t>Rev</w:t>
            </w:r>
            <w:r w:rsidRPr="00AC5A14">
              <w:t xml:space="preserve"> 5’-CAAAGTAGCAGACGGAAATG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124 bp</w:t>
            </w:r>
          </w:p>
        </w:tc>
      </w:tr>
      <w:tr w:rsidR="00163D25">
        <w:tc>
          <w:tcPr>
            <w:tcW w:w="1384" w:type="dxa"/>
          </w:tcPr>
          <w:p w:rsidR="00163D25" w:rsidRPr="006B44AB" w:rsidRDefault="00163D25" w:rsidP="00A93300">
            <w:pPr>
              <w:spacing w:line="360" w:lineRule="auto"/>
            </w:pPr>
            <w:r w:rsidRPr="006B44AB">
              <w:t>HvPHO2</w:t>
            </w:r>
          </w:p>
        </w:tc>
        <w:tc>
          <w:tcPr>
            <w:tcW w:w="7371" w:type="dxa"/>
            <w:gridSpan w:val="2"/>
          </w:tcPr>
          <w:p w:rsidR="00163D25" w:rsidRDefault="00163D25" w:rsidP="00A93300">
            <w:pPr>
              <w:spacing w:line="360" w:lineRule="auto"/>
            </w:pPr>
            <w:r>
              <w:t>Fwd 5'-GACGAGAGCATCGGCAAG-3'</w:t>
            </w:r>
          </w:p>
          <w:p w:rsidR="00163D25" w:rsidRPr="00AC5A14" w:rsidRDefault="00163D25" w:rsidP="00A93300">
            <w:pPr>
              <w:spacing w:line="360" w:lineRule="auto"/>
            </w:pPr>
            <w:r>
              <w:t>Rev 5'-CACCAGAGTATGTCTCCAAG-3'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151 bp</w:t>
            </w:r>
          </w:p>
        </w:tc>
      </w:tr>
      <w:tr w:rsidR="00163D25">
        <w:tc>
          <w:tcPr>
            <w:tcW w:w="1384" w:type="dxa"/>
          </w:tcPr>
          <w:p w:rsidR="00163D25" w:rsidRPr="006B44AB" w:rsidRDefault="00163D25" w:rsidP="00A93300">
            <w:pPr>
              <w:spacing w:line="360" w:lineRule="auto"/>
            </w:pPr>
            <w:r w:rsidRPr="006B44AB">
              <w:t>HvCel1</w:t>
            </w:r>
          </w:p>
        </w:tc>
        <w:tc>
          <w:tcPr>
            <w:tcW w:w="7371" w:type="dxa"/>
            <w:gridSpan w:val="2"/>
          </w:tcPr>
          <w:p w:rsidR="00163D25" w:rsidRDefault="00163D25" w:rsidP="00A93300">
            <w:pPr>
              <w:spacing w:line="360" w:lineRule="auto"/>
            </w:pPr>
            <w:r>
              <w:t>Fwd 5’-GTGGGTGACACCTCTAAAGG-3’</w:t>
            </w:r>
          </w:p>
          <w:p w:rsidR="00163D25" w:rsidRDefault="00163D25" w:rsidP="00A93300">
            <w:pPr>
              <w:spacing w:line="360" w:lineRule="auto"/>
            </w:pPr>
            <w:r w:rsidRPr="00AC5A14">
              <w:t>Rev 5’-AAGATCCGAGCAGGAGTGG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111 bp</w:t>
            </w:r>
          </w:p>
        </w:tc>
      </w:tr>
      <w:tr w:rsidR="00163D25">
        <w:tc>
          <w:tcPr>
            <w:tcW w:w="1384" w:type="dxa"/>
          </w:tcPr>
          <w:p w:rsidR="00163D25" w:rsidRPr="006B44AB" w:rsidRDefault="00163D25" w:rsidP="00A93300">
            <w:pPr>
              <w:spacing w:line="360" w:lineRule="auto"/>
            </w:pPr>
            <w:r w:rsidRPr="006B44AB">
              <w:t>BdPDS</w:t>
            </w:r>
          </w:p>
        </w:tc>
        <w:tc>
          <w:tcPr>
            <w:tcW w:w="7371" w:type="dxa"/>
            <w:gridSpan w:val="2"/>
          </w:tcPr>
          <w:p w:rsidR="00163D25" w:rsidRPr="00496AA9" w:rsidRDefault="00163D25" w:rsidP="00A93300">
            <w:pPr>
              <w:spacing w:line="360" w:lineRule="auto"/>
              <w:rPr>
                <w:color w:val="000000"/>
              </w:rPr>
            </w:pPr>
            <w:r w:rsidRPr="00496AA9">
              <w:t>Fwd 5’-</w:t>
            </w:r>
            <w:r w:rsidRPr="00496AA9">
              <w:rPr>
                <w:color w:val="000000"/>
              </w:rPr>
              <w:t>CTTTCCACCCAAAACATCTCTT-3’</w:t>
            </w:r>
          </w:p>
          <w:p w:rsidR="00163D25" w:rsidRPr="00496AA9" w:rsidRDefault="00163D25" w:rsidP="00A93300">
            <w:pPr>
              <w:spacing w:line="360" w:lineRule="auto"/>
              <w:rPr>
                <w:rFonts w:ascii="Courier New" w:hAnsi="Courier New" w:cs="Courier New"/>
                <w:b/>
                <w:color w:val="000000"/>
              </w:rPr>
            </w:pPr>
            <w:r w:rsidRPr="00496AA9">
              <w:rPr>
                <w:color w:val="000000"/>
              </w:rPr>
              <w:t>Rev 5’-GGTTTATCGACTGCAAAGTATC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81 bp</w:t>
            </w:r>
          </w:p>
        </w:tc>
      </w:tr>
      <w:tr w:rsidR="00163D25">
        <w:tc>
          <w:tcPr>
            <w:tcW w:w="1384" w:type="dxa"/>
          </w:tcPr>
          <w:p w:rsidR="00163D25" w:rsidRPr="006B44AB" w:rsidRDefault="00163D25" w:rsidP="00A93300">
            <w:pPr>
              <w:spacing w:line="360" w:lineRule="auto"/>
            </w:pPr>
            <w:r>
              <w:t>AsCel1</w:t>
            </w:r>
          </w:p>
        </w:tc>
        <w:tc>
          <w:tcPr>
            <w:tcW w:w="7371" w:type="dxa"/>
            <w:gridSpan w:val="2"/>
          </w:tcPr>
          <w:p w:rsidR="00163D25" w:rsidRPr="00496AA9" w:rsidRDefault="00163D25" w:rsidP="00A93300">
            <w:pPr>
              <w:spacing w:line="360" w:lineRule="auto"/>
            </w:pPr>
            <w:r w:rsidRPr="00496AA9">
              <w:t>Fwd 5’-ACTCTTGCAGCAAATGCTGG-3’</w:t>
            </w:r>
          </w:p>
          <w:p w:rsidR="00163D25" w:rsidRPr="00496AA9" w:rsidRDefault="00163D25" w:rsidP="00A93300">
            <w:pPr>
              <w:spacing w:line="360" w:lineRule="auto"/>
            </w:pPr>
            <w:r w:rsidRPr="00496AA9">
              <w:t>Rev 5’-GAACAGCTGAGAAGATGGTG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106 bp</w:t>
            </w:r>
          </w:p>
        </w:tc>
      </w:tr>
      <w:tr w:rsidR="00163D25">
        <w:tc>
          <w:tcPr>
            <w:tcW w:w="1384" w:type="dxa"/>
          </w:tcPr>
          <w:p w:rsidR="00163D25" w:rsidRPr="006B44AB" w:rsidRDefault="00163D25" w:rsidP="00A93300">
            <w:pPr>
              <w:spacing w:line="360" w:lineRule="auto"/>
            </w:pPr>
            <w:r w:rsidRPr="006B44AB">
              <w:t>Ubiquitin</w:t>
            </w:r>
          </w:p>
        </w:tc>
        <w:tc>
          <w:tcPr>
            <w:tcW w:w="7371" w:type="dxa"/>
            <w:gridSpan w:val="2"/>
          </w:tcPr>
          <w:p w:rsidR="00163D25" w:rsidRDefault="00163D25" w:rsidP="00A93300">
            <w:pPr>
              <w:spacing w:line="360" w:lineRule="auto"/>
            </w:pPr>
            <w:r>
              <w:t>Fwd 5’-GCGTGGTGGCAAGTAAGTG-3’</w:t>
            </w:r>
          </w:p>
          <w:p w:rsidR="00163D25" w:rsidRDefault="00163D25" w:rsidP="00A93300">
            <w:pPr>
              <w:spacing w:line="360" w:lineRule="auto"/>
            </w:pPr>
            <w:r w:rsidRPr="00AC5A14">
              <w:t>Rev 5’-AATGGAAACAACGACACAACC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120 bp</w:t>
            </w:r>
          </w:p>
        </w:tc>
      </w:tr>
      <w:tr w:rsidR="00163D25">
        <w:tc>
          <w:tcPr>
            <w:tcW w:w="1384" w:type="dxa"/>
          </w:tcPr>
          <w:p w:rsidR="00163D25" w:rsidRPr="006B44AB" w:rsidRDefault="00163D25" w:rsidP="00A93300">
            <w:pPr>
              <w:spacing w:line="360" w:lineRule="auto"/>
            </w:pPr>
            <w:r w:rsidRPr="006B44AB">
              <w:t>18S rRNA</w:t>
            </w:r>
          </w:p>
        </w:tc>
        <w:tc>
          <w:tcPr>
            <w:tcW w:w="7371" w:type="dxa"/>
            <w:gridSpan w:val="2"/>
          </w:tcPr>
          <w:p w:rsidR="00163D25" w:rsidRDefault="00163D25" w:rsidP="00A93300">
            <w:pPr>
              <w:spacing w:line="360" w:lineRule="auto"/>
            </w:pPr>
            <w:r>
              <w:t>Fwd 5’-GACTACGTCCCTGCCCTTTG-3’</w:t>
            </w:r>
          </w:p>
          <w:p w:rsidR="00163D25" w:rsidRDefault="00163D25" w:rsidP="00A93300">
            <w:pPr>
              <w:spacing w:line="360" w:lineRule="auto"/>
            </w:pPr>
            <w:r w:rsidRPr="00AC5A14">
              <w:t>Rev 5’-AACACTTCACCGGACCATTCA-3’</w:t>
            </w:r>
          </w:p>
        </w:tc>
        <w:tc>
          <w:tcPr>
            <w:tcW w:w="1134" w:type="dxa"/>
          </w:tcPr>
          <w:p w:rsidR="00163D25" w:rsidRDefault="00163D25" w:rsidP="00A93300">
            <w:pPr>
              <w:spacing w:line="360" w:lineRule="auto"/>
              <w:jc w:val="center"/>
            </w:pPr>
            <w:r>
              <w:t>68 bp</w:t>
            </w:r>
          </w:p>
        </w:tc>
      </w:tr>
    </w:tbl>
    <w:p w:rsidR="00163D25" w:rsidRDefault="00163D25" w:rsidP="00A93300">
      <w:r>
        <w:t>T</w:t>
      </w:r>
      <w:r w:rsidRPr="00AC5A14">
        <w:rPr>
          <w:bCs/>
        </w:rPr>
        <w:t>he length</w:t>
      </w:r>
      <w:r>
        <w:rPr>
          <w:bCs/>
        </w:rPr>
        <w:t>s</w:t>
      </w:r>
      <w:r w:rsidRPr="00AC5A14">
        <w:rPr>
          <w:bCs/>
        </w:rPr>
        <w:t xml:space="preserve"> of the fragment</w:t>
      </w:r>
      <w:r>
        <w:rPr>
          <w:bCs/>
        </w:rPr>
        <w:t>s</w:t>
      </w:r>
      <w:r w:rsidRPr="00AC5A14">
        <w:rPr>
          <w:bCs/>
        </w:rPr>
        <w:t xml:space="preserve"> </w:t>
      </w:r>
      <w:r>
        <w:rPr>
          <w:bCs/>
        </w:rPr>
        <w:t>shown are</w:t>
      </w:r>
      <w:r w:rsidRPr="00AC5A14">
        <w:rPr>
          <w:bCs/>
        </w:rPr>
        <w:t xml:space="preserve"> without restriction sites</w:t>
      </w:r>
      <w:r>
        <w:t xml:space="preserve"> or USER recognition sites</w:t>
      </w:r>
    </w:p>
    <w:p w:rsidR="00163D25" w:rsidRPr="00AC5A14" w:rsidRDefault="00163D25" w:rsidP="00A93300">
      <w:r w:rsidRPr="00AC5A14">
        <w:t xml:space="preserve">Primers for phosphate transporters, </w:t>
      </w:r>
      <w:r w:rsidRPr="007745CD">
        <w:rPr>
          <w:i/>
        </w:rPr>
        <w:t>HvCel1</w:t>
      </w:r>
      <w:r w:rsidRPr="00AC5A14">
        <w:t xml:space="preserve">, ubiquitin and 18S rRNA were designed based on existing GenBank data: </w:t>
      </w:r>
      <w:r w:rsidRPr="00AC5A14">
        <w:rPr>
          <w:i/>
        </w:rPr>
        <w:t>HvPht1;1</w:t>
      </w:r>
      <w:r w:rsidRPr="00AC5A14">
        <w:t xml:space="preserve"> – AF543197, </w:t>
      </w:r>
      <w:r w:rsidRPr="00AC5A14">
        <w:rPr>
          <w:i/>
        </w:rPr>
        <w:t>Hv</w:t>
      </w:r>
      <w:r w:rsidRPr="00AC5A14" w:rsidDel="00BC516B">
        <w:rPr>
          <w:i/>
        </w:rPr>
        <w:t>P</w:t>
      </w:r>
      <w:r w:rsidRPr="00AC5A14">
        <w:rPr>
          <w:i/>
        </w:rPr>
        <w:t>ht1;4</w:t>
      </w:r>
      <w:r w:rsidRPr="00AC5A14">
        <w:t xml:space="preserve"> – AY187024, </w:t>
      </w:r>
      <w:r w:rsidRPr="00AC5A14">
        <w:rPr>
          <w:i/>
        </w:rPr>
        <w:t>HvPht1;7</w:t>
      </w:r>
      <w:r w:rsidRPr="00AC5A14">
        <w:t xml:space="preserve"> – AY187022, </w:t>
      </w:r>
      <w:r w:rsidRPr="007745CD">
        <w:rPr>
          <w:i/>
        </w:rPr>
        <w:t>HvCel1</w:t>
      </w:r>
      <w:r w:rsidRPr="00AC5A14">
        <w:t xml:space="preserve"> – AB040769, ubiquitin – X04133, 18S rRNA – M82668.</w:t>
      </w:r>
    </w:p>
    <w:p w:rsidR="00163D25" w:rsidRPr="00E564D1" w:rsidRDefault="00163D25" w:rsidP="00A93300">
      <w:pPr>
        <w:rPr>
          <w:rFonts w:ascii="Arial" w:hAnsi="Arial"/>
          <w:b/>
        </w:rPr>
      </w:pPr>
      <w:r w:rsidRPr="00AC5A14">
        <w:t xml:space="preserve">Sequences for the putative barley homologues of Arabidopsis </w:t>
      </w:r>
      <w:r w:rsidRPr="00A93300">
        <w:rPr>
          <w:i/>
        </w:rPr>
        <w:t>AtPHR1</w:t>
      </w:r>
      <w:r w:rsidRPr="00AC5A14">
        <w:t xml:space="preserve">, </w:t>
      </w:r>
      <w:r w:rsidRPr="00A93300">
        <w:rPr>
          <w:i/>
        </w:rPr>
        <w:t>AtIPS1</w:t>
      </w:r>
      <w:r w:rsidRPr="00AC5A14">
        <w:t xml:space="preserve"> and </w:t>
      </w:r>
      <w:r w:rsidRPr="00A93300">
        <w:rPr>
          <w:i/>
        </w:rPr>
        <w:t>AtPHO2</w:t>
      </w:r>
      <w:r w:rsidRPr="00AC5A14">
        <w:t xml:space="preserve"> have been submitted to GenBank: </w:t>
      </w:r>
      <w:r w:rsidRPr="00323E28">
        <w:rPr>
          <w:i/>
        </w:rPr>
        <w:t>HvPHR1</w:t>
      </w:r>
      <w:r w:rsidRPr="00AC5A14">
        <w:t xml:space="preserve"> – </w:t>
      </w:r>
      <w:r>
        <w:t>GQ337895</w:t>
      </w:r>
      <w:r w:rsidRPr="00AC5A14">
        <w:t xml:space="preserve"> </w:t>
      </w:r>
      <w:r w:rsidRPr="00323E28">
        <w:rPr>
          <w:i/>
        </w:rPr>
        <w:t>HvIPS1</w:t>
      </w:r>
      <w:r w:rsidRPr="00AC5A14">
        <w:t xml:space="preserve"> – </w:t>
      </w:r>
      <w:r w:rsidRPr="00323E28">
        <w:rPr>
          <w:rFonts w:cs="Helvetica"/>
          <w:bCs/>
        </w:rPr>
        <w:t>GQ301528</w:t>
      </w:r>
      <w:r w:rsidRPr="00AC5A14">
        <w:t xml:space="preserve">, </w:t>
      </w:r>
      <w:r w:rsidRPr="00323E28">
        <w:rPr>
          <w:i/>
        </w:rPr>
        <w:t>HvPHO2</w:t>
      </w:r>
      <w:r w:rsidRPr="00AC5A14">
        <w:t xml:space="preserve"> – </w:t>
      </w:r>
      <w:r w:rsidRPr="00323E28">
        <w:rPr>
          <w:rFonts w:cs="Helvetica"/>
        </w:rPr>
        <w:t>GQ861514</w:t>
      </w:r>
      <w:r w:rsidRPr="00AC5A14">
        <w:t>.</w:t>
      </w:r>
    </w:p>
    <w:p w:rsidR="00163D25" w:rsidRPr="00AC5A14" w:rsidRDefault="00163D25" w:rsidP="00A93300"/>
    <w:p w:rsidR="00163D25" w:rsidRDefault="00163D25"/>
    <w:sectPr w:rsidR="00163D25" w:rsidSect="00A93300">
      <w:pgSz w:w="12240" w:h="15840"/>
      <w:pgMar w:top="851" w:right="851" w:bottom="851" w:left="1134" w:header="708" w:footer="708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stylePaneFormatFilter w:val="3701"/>
  <w:doNotTrackMoves/>
  <w:defaultTabStop w:val="720"/>
  <w:doNotHyphenateCaps/>
  <w:drawingGridHorizontalSpacing w:val="120"/>
  <w:displayHorizontalDrawingGridEvery w:val="0"/>
  <w:displayVerticalDrawingGridEvery w:val="0"/>
  <w:noPunctuationKerning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511E3"/>
    <w:rsid w:val="00045307"/>
    <w:rsid w:val="00163D25"/>
    <w:rsid w:val="001739CD"/>
    <w:rsid w:val="00323E28"/>
    <w:rsid w:val="00375C19"/>
    <w:rsid w:val="0041688A"/>
    <w:rsid w:val="004203B8"/>
    <w:rsid w:val="00496AA9"/>
    <w:rsid w:val="004A4834"/>
    <w:rsid w:val="004F053B"/>
    <w:rsid w:val="00567427"/>
    <w:rsid w:val="006333FD"/>
    <w:rsid w:val="0069362F"/>
    <w:rsid w:val="006B44AB"/>
    <w:rsid w:val="007406EF"/>
    <w:rsid w:val="007511E3"/>
    <w:rsid w:val="007745CD"/>
    <w:rsid w:val="007A3883"/>
    <w:rsid w:val="007F7C17"/>
    <w:rsid w:val="00A93300"/>
    <w:rsid w:val="00AC5A14"/>
    <w:rsid w:val="00AE1F4A"/>
    <w:rsid w:val="00BC516B"/>
    <w:rsid w:val="00BD06A4"/>
    <w:rsid w:val="00C91890"/>
    <w:rsid w:val="00D6724C"/>
    <w:rsid w:val="00E3053C"/>
    <w:rsid w:val="00E564D1"/>
    <w:rsid w:val="00E60053"/>
    <w:rsid w:val="00EA1E75"/>
    <w:rsid w:val="00F15671"/>
    <w:rsid w:val="00F61E96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427"/>
    <w:pPr>
      <w:spacing w:line="48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6742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Times New Roman"/>
      <w:sz w:val="18"/>
      <w:lang w:val="en-GB"/>
    </w:rPr>
  </w:style>
  <w:style w:type="table" w:styleId="TableGrid">
    <w:name w:val="Table Grid"/>
    <w:basedOn w:val="TableNormal"/>
    <w:uiPriority w:val="99"/>
    <w:rsid w:val="0056742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567427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67427"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Times New Roman"/>
      <w:sz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67427"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2</Words>
  <Characters>2694</Characters>
  <Application>Microsoft Macintosh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X  Primers used</dc:title>
  <dc:subject/>
  <dc:creator>Merete Albrechtsen</dc:creator>
  <cp:keywords/>
  <cp:lastModifiedBy>Merete Albrechtsen</cp:lastModifiedBy>
  <cp:revision>2</cp:revision>
  <dcterms:created xsi:type="dcterms:W3CDTF">2010-10-27T08:43:00Z</dcterms:created>
  <dcterms:modified xsi:type="dcterms:W3CDTF">2010-10-27T08:43:00Z</dcterms:modified>
</cp:coreProperties>
</file>